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5"/>
        <w:gridCol w:w="1663"/>
        <w:gridCol w:w="1413"/>
        <w:gridCol w:w="1663"/>
        <w:gridCol w:w="1530"/>
        <w:gridCol w:w="1413"/>
        <w:gridCol w:w="1413"/>
        <w:gridCol w:w="930"/>
      </w:tblGrid>
      <w:tr w:rsidR="00C278AA" w:rsidRPr="00EB611A" w14:paraId="1FF22D68" w14:textId="77777777" w:rsidTr="003E2343">
        <w:trPr>
          <w:trHeight w:val="280"/>
          <w:jc w:val="center"/>
        </w:trPr>
        <w:tc>
          <w:tcPr>
            <w:tcW w:w="12950" w:type="dxa"/>
            <w:gridSpan w:val="8"/>
            <w:shd w:val="clear" w:color="auto" w:fill="auto"/>
            <w:noWrap/>
            <w:vAlign w:val="center"/>
          </w:tcPr>
          <w:p w14:paraId="0C291AB4" w14:textId="3BAB97EA" w:rsidR="00C278AA" w:rsidRPr="00EB611A" w:rsidRDefault="00C278AA" w:rsidP="00C278AA">
            <w:pPr>
              <w:widowControl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b/>
                <w:bCs/>
                <w:color w:val="000000"/>
                <w:kern w:val="0"/>
              </w:rPr>
              <w:t>Supplementary Table 1</w:t>
            </w: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. Subgroup analysis of clinical characteristics according to the age.</w:t>
            </w:r>
          </w:p>
        </w:tc>
      </w:tr>
      <w:tr w:rsidR="00C278AA" w:rsidRPr="00EB611A" w14:paraId="7349F3B5" w14:textId="77777777" w:rsidTr="003E2343">
        <w:trPr>
          <w:trHeight w:val="280"/>
          <w:jc w:val="center"/>
        </w:trPr>
        <w:tc>
          <w:tcPr>
            <w:tcW w:w="2925" w:type="dxa"/>
            <w:vMerge w:val="restart"/>
            <w:shd w:val="clear" w:color="auto" w:fill="auto"/>
            <w:noWrap/>
            <w:vAlign w:val="center"/>
          </w:tcPr>
          <w:p w14:paraId="19C230DD" w14:textId="32BECEDB" w:rsidR="00C278AA" w:rsidRPr="00EB611A" w:rsidRDefault="00C278AA" w:rsidP="00433C28">
            <w:pPr>
              <w:widowControl/>
              <w:jc w:val="center"/>
              <w:rPr>
                <w:rFonts w:ascii="Cambria" w:eastAsia="宋体" w:hAnsi="Cambria" w:cs="宋体"/>
                <w:kern w:val="0"/>
              </w:rPr>
            </w:pPr>
            <w:r w:rsidRPr="00EB611A">
              <w:rPr>
                <w:rFonts w:ascii="Cambria" w:eastAsia="宋体" w:hAnsi="Cambria" w:cs="宋体"/>
                <w:kern w:val="0"/>
              </w:rPr>
              <w:t>Characteristics</w:t>
            </w:r>
          </w:p>
        </w:tc>
        <w:tc>
          <w:tcPr>
            <w:tcW w:w="1663" w:type="dxa"/>
            <w:vMerge w:val="restart"/>
            <w:shd w:val="clear" w:color="auto" w:fill="auto"/>
            <w:noWrap/>
            <w:vAlign w:val="center"/>
          </w:tcPr>
          <w:p w14:paraId="49D94655" w14:textId="29BC17E6" w:rsidR="00C278AA" w:rsidRPr="00EB611A" w:rsidRDefault="00C278AA" w:rsidP="00C278AA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Overall</w:t>
            </w:r>
          </w:p>
        </w:tc>
        <w:tc>
          <w:tcPr>
            <w:tcW w:w="7432" w:type="dxa"/>
            <w:gridSpan w:val="5"/>
            <w:shd w:val="clear" w:color="auto" w:fill="auto"/>
            <w:noWrap/>
            <w:vAlign w:val="center"/>
          </w:tcPr>
          <w:p w14:paraId="3DB0FBD3" w14:textId="5FE4A6C8" w:rsidR="00C278AA" w:rsidRPr="00EB611A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Age (years)</w:t>
            </w:r>
          </w:p>
        </w:tc>
        <w:tc>
          <w:tcPr>
            <w:tcW w:w="930" w:type="dxa"/>
            <w:vMerge w:val="restart"/>
            <w:shd w:val="clear" w:color="auto" w:fill="auto"/>
            <w:noWrap/>
            <w:vAlign w:val="center"/>
          </w:tcPr>
          <w:p w14:paraId="49B9ADB6" w14:textId="33AFB0AE" w:rsidR="00C278AA" w:rsidRPr="00EB611A" w:rsidRDefault="00C278AA" w:rsidP="00C278AA">
            <w:pPr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p</w:t>
            </w:r>
          </w:p>
        </w:tc>
      </w:tr>
      <w:tr w:rsidR="00C278AA" w:rsidRPr="00EB611A" w14:paraId="681B29DB" w14:textId="77777777" w:rsidTr="003E2343">
        <w:trPr>
          <w:trHeight w:val="280"/>
          <w:jc w:val="center"/>
        </w:trPr>
        <w:tc>
          <w:tcPr>
            <w:tcW w:w="2925" w:type="dxa"/>
            <w:vMerge/>
            <w:shd w:val="clear" w:color="auto" w:fill="auto"/>
            <w:noWrap/>
            <w:vAlign w:val="center"/>
            <w:hideMark/>
          </w:tcPr>
          <w:p w14:paraId="22A15BB4" w14:textId="77777777" w:rsidR="00C278AA" w:rsidRPr="00410C3B" w:rsidRDefault="00C278AA" w:rsidP="00C278AA">
            <w:pPr>
              <w:widowControl/>
              <w:jc w:val="left"/>
              <w:rPr>
                <w:rFonts w:ascii="Cambria" w:eastAsia="宋体" w:hAnsi="Cambria" w:cs="宋体"/>
                <w:kern w:val="0"/>
              </w:rPr>
            </w:pPr>
          </w:p>
        </w:tc>
        <w:tc>
          <w:tcPr>
            <w:tcW w:w="1663" w:type="dxa"/>
            <w:vMerge/>
            <w:shd w:val="clear" w:color="auto" w:fill="auto"/>
            <w:noWrap/>
            <w:vAlign w:val="center"/>
            <w:hideMark/>
          </w:tcPr>
          <w:p w14:paraId="2347D5F2" w14:textId="2146872A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5E75851" w14:textId="1D8432C6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60-69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733E621" w14:textId="268E7C38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70-7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105D80" w14:textId="5E5E81FB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80-8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7DFC55B" w14:textId="38E87441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90-10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EA2DCF9" w14:textId="3160DC50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&gt;100</w:t>
            </w:r>
          </w:p>
        </w:tc>
        <w:tc>
          <w:tcPr>
            <w:tcW w:w="930" w:type="dxa"/>
            <w:vMerge/>
            <w:shd w:val="clear" w:color="auto" w:fill="auto"/>
            <w:noWrap/>
            <w:vAlign w:val="center"/>
            <w:hideMark/>
          </w:tcPr>
          <w:p w14:paraId="3903F6AD" w14:textId="108AB0DC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C278AA" w:rsidRPr="00EB611A" w14:paraId="16610A77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75219CAF" w14:textId="77777777" w:rsidR="00C278AA" w:rsidRPr="00410C3B" w:rsidRDefault="00C278AA" w:rsidP="00C278A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n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584D585" w14:textId="77777777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707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400112D" w14:textId="77777777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28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19FDE96" w14:textId="77777777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309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2B086B" w14:textId="77777777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52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6EEC83C" w14:textId="77777777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5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849E0E" w14:textId="77777777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6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7B06D62" w14:textId="77777777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611A" w:rsidRPr="00EB611A" w14:paraId="4154DFCB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12E98374" w14:textId="2FFBA99B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Sex (male/female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364A73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9200/33507 (36.4/63.6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770046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438/7847 (40.9/59.1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F64F2CD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8380/14713 (36.3/63.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C37C16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4851/9669 (33.4/66.6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7C3B1F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17/1236 (29.5/70.5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4F4FA17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/42 (25.0/75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2B186C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611A" w:rsidRPr="00EB611A" w14:paraId="2551FDE6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701A528C" w14:textId="5F4F11D3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Fracture</w:t>
            </w:r>
            <w:r w:rsidRPr="00EB611A">
              <w:rPr>
                <w:rFonts w:ascii="Cambria" w:hAnsi="Cambria"/>
              </w:rPr>
              <w:t xml:space="preserve"> type (</w:t>
            </w: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femoral neck fracture/intertrochanteric fracture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CDDC2F7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30251/22456 (57.4/42.6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28D4C2F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8903/4382 (67.0/33.0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1B0615F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308/9785 (57.6/42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94392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7247/7273 (49.9/50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F6062A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767/986 (43.8/56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FB4AACF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6/30 (46.4/53.6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1098577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611A" w:rsidRPr="00EB611A" w14:paraId="1792E3AE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558627F6" w14:textId="77F7E199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Operation (Hip joint replacement/Internal fixation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6B7E62E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7274/25433 (51.7/48.3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063613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7040/6245 (53.0/47.0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15535B2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2126/10967 (52.5/47.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F9A963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7242/7278 (49.9/50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E3E586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840/913 (47.9/52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1E9261D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6/30 (46.4/53.6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67F79C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611A" w:rsidRPr="00EB611A" w14:paraId="749FD0D2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1F3CF5DD" w14:textId="5BFACB98" w:rsidR="00EB611A" w:rsidRPr="00EB611A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Number of comorbidities (%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B104407" w14:textId="36D18736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0EA492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ECC61B0" w14:textId="77777777" w:rsidR="00EB611A" w:rsidRPr="00410C3B" w:rsidRDefault="00EB611A" w:rsidP="00EB611A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CC5EF2" w14:textId="77777777" w:rsidR="00EB611A" w:rsidRPr="00410C3B" w:rsidRDefault="00EB611A" w:rsidP="00EB611A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8636B17" w14:textId="77777777" w:rsidR="00EB611A" w:rsidRPr="00410C3B" w:rsidRDefault="00EB611A" w:rsidP="00EB611A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91030E4" w14:textId="77777777" w:rsidR="00EB611A" w:rsidRPr="00410C3B" w:rsidRDefault="00EB611A" w:rsidP="00EB611A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30650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611A" w:rsidRPr="00EB611A" w14:paraId="094A756B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321AF310" w14:textId="1A43BC5C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EEB8082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5904 (49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BADD0F2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7580 (57.1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635A5F7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1084 (48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2CA43D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6419 (44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2A571C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792 (45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0AD34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9 (51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A5851E4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611A" w:rsidRPr="00EB611A" w14:paraId="0FC596C8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08873855" w14:textId="481CA69F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688B9AB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2299 (23.3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647B615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3011 (22.7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820F8C2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399 (23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F3D5A2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3479 (24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C5799AA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400 (22.8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7AF0BA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0 (17.9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15F4ACF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611A" w:rsidRPr="00EB611A" w14:paraId="7C2B9572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2A36373F" w14:textId="093988B9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CF23563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1933 (22.6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2F71E6F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219 (16.7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D5771C0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411 (23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B39C1A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3834 (26.4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788AFA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455 (26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A788AA3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 (25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6B65C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611A" w:rsidRPr="00EB611A" w14:paraId="1996E39A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2F112BAE" w14:textId="290D4844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宋体" w:hAnsi="Cambria" w:cs="宋体"/>
                <w:color w:val="000000"/>
                <w:kern w:val="0"/>
              </w:rPr>
              <w:t>≧</w:t>
            </w: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0C57007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571 (4.9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6790C2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475 (3.6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D2968F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199 (5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ACF41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788 (5.4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E1D1C2E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06 (6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DCED3ED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3 (5.4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2A4DBF3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</w:p>
        </w:tc>
      </w:tr>
      <w:tr w:rsidR="00EB611A" w:rsidRPr="00EB611A" w14:paraId="21CAF2EB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4CA65B1E" w14:textId="1AE605F8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Anemia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5027560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362/345 (99.3/0.7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A5DB7CB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234/51 (99.6/0.4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860D15F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2964/129 (99.4/0.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4CEF32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386/134 (99.1/0.9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381282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22/31 (98.2/1.8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EE5BF3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6/0 (100.0/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4A55D0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611A" w:rsidRPr="00EB611A" w14:paraId="35268384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01D5D97F" w14:textId="12413BB5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lastRenderedPageBreak/>
              <w:t>Hypertension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405927D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47865/4842 (90.8/9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4D1857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2386/899 (93.2/6.8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4FA6F67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0768/2325 (89.9/10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90A806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060/1460 (89.9/10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68AAD5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599/154 (91.2/8.8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128E787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/4 (92.9/7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94708B8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611A" w:rsidRPr="00EB611A" w14:paraId="7F166538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21901E6B" w14:textId="6820BB03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Coronary disease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0EBC2F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0865/1842 (96.5/3.5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FA269BF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036/249 (98.1/1.9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4BFA830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2202/891 (96.1/3.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A4378A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884/636 (95.6/4.4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1F39DF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689/64 (96.3/3.7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9FF2DA6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4/2 (96.4/3.6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D86FFF6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611A" w:rsidRPr="00EB611A" w14:paraId="30B56DD1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193601EB" w14:textId="5D02BD9C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Cerebrovascular disease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7F44F7D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0987/1720 (96.7/3.3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29A545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2897/388 (97.1/2.9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5A15C1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2249/844 (96.3/3.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571F86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065/455 (96.9/3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B612C94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21/32 (98.2/1.8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9F7D587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5/1 (98.2/1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C75285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611A" w:rsidRPr="00EB611A" w14:paraId="27285FD6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3B42B8ED" w14:textId="68979E9F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Heart failure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9BD3950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541/166 (99.7/0.3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B4C640A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268/17 (99.9/0.1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CA6B363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3036/57 (99.8/0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3CE26A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441/79 (99.5/0.5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4C6C35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41/12 (99.3/0.7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83FC6DB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5/1 (98.2/1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BC7D87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611A" w:rsidRPr="00EB611A" w14:paraId="5DCE6020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52F16CA2" w14:textId="5BAD3768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Atherosclerosis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2E15F2B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410/297 (99.4/0.6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B0C9FB4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220/65 (99.5/0.5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E57A73D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2966/127 (99.5/0.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B7A9E5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427/93 (99.4/0.6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7FDB51F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42/11 (99.4/0.6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1A348F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5/1 (98.2/1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75F4B0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0.338</w:t>
            </w:r>
          </w:p>
        </w:tc>
      </w:tr>
      <w:tr w:rsidR="00EB611A" w:rsidRPr="00EB611A" w14:paraId="5DFC1904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5441DCC4" w14:textId="14B04EDD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Renal failure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DBF3812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514/193 (99.6/0.4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BD707D2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251/34 (99.7/0.3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353D1BC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3002/91 (99.6/0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A2205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461/59 (99.6/0.4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3BEA98D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45/8 (99.5/0.5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47B763D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5/1 (98.2/1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73F147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0.06</w:t>
            </w:r>
          </w:p>
        </w:tc>
      </w:tr>
      <w:tr w:rsidR="00EB611A" w:rsidRPr="00EB611A" w14:paraId="10B15757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2B58A1B2" w14:textId="652B0F3B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Nephrotic syndrome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23FEB15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701/6 (100.0/0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92A27B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284/1 (100.0/0.0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141B1CF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3090/3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4F0A06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518/2 (100.0/0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3404806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53/0 (100.0/0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417B85E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6/0 (100.0/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D08ABBD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0.973</w:t>
            </w:r>
          </w:p>
        </w:tc>
      </w:tr>
      <w:tr w:rsidR="00EB611A" w:rsidRPr="00EB611A" w14:paraId="7E8FA7F6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7E706ABC" w14:textId="153A166E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Respiratory system disease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9BBAF1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49216/3491 (93.4/6.6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0393536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2846/439 (96.7/3.3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DBB3E5E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1667/1426 (93.8/6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548FC3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136/1384 (90.5/9.5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E1C101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517/236 (86.5/13.5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A2440E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0/6 (89.3/10.7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D19B70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611A" w:rsidRPr="00EB611A" w14:paraId="1973795E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682B8472" w14:textId="433154D7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Gastrointestinal bleeding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88501D2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651/56 (99.9/0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A3D185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279/6 (100.0/0.0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4A9BB4D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3072/21 (99.9/0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83469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495/25 (99.8/0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383C5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49/4 (99.8/0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16EB603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6/0 (100.0/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F49489C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0.009</w:t>
            </w:r>
          </w:p>
        </w:tc>
      </w:tr>
      <w:tr w:rsidR="00EB611A" w:rsidRPr="00EB611A" w14:paraId="4C8900BF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7E03C5D0" w14:textId="01C44E63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Gastrointestinal ulcer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1C8C56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637/70 (99.9/0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E490E27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272/13 (99.9/0.1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3B0C803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3067/26 (99.9/0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F5C665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492/28 (99.8/0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2C91072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50/3 (99.8/0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88B3B7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6/0 (100.0/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5634635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0.188</w:t>
            </w:r>
          </w:p>
        </w:tc>
      </w:tr>
      <w:tr w:rsidR="00EB611A" w:rsidRPr="00EB611A" w14:paraId="4F64CFE3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3EEE80A5" w14:textId="0BC19406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Liver failure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ECA0AF0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703/4 (100.0/0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8128098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285/0 (100.0/0.0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8DBEDCE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3091/2 (100.0/0.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3EE695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518/2 (100.0/0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20A770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53/0 (100.0/0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FC44E33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6/0 (100.0/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F8E48E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0.752</w:t>
            </w:r>
          </w:p>
        </w:tc>
      </w:tr>
      <w:tr w:rsidR="00EB611A" w:rsidRPr="00EB611A" w14:paraId="196D9897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6988090F" w14:textId="05C2DF8F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Cirrhosis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2D07D3C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592/115 (99.8/0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613925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255/30 (99.8/0.2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3DA0BD2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3031/62 (99.7/0.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0446CA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498/22 (99.8/0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21C828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52/1 (99.9/0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C787DF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6/0 (100.0/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B45D56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0.095</w:t>
            </w:r>
          </w:p>
        </w:tc>
      </w:tr>
      <w:tr w:rsidR="00EB611A" w:rsidRPr="00EB611A" w14:paraId="3261216F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1C83A55C" w14:textId="4E520CA8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lastRenderedPageBreak/>
              <w:t>Gastritis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16B7F5C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652/55 (99.9/0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401A419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276/9 (99.9/0.1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E0104FD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3070/23 (99.9/0.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291BD7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501/19 (99.9/0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C1DD298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49/4 (99.8/0.2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F24FE5A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6/0 (100.0/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93E9EDC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0.251</w:t>
            </w:r>
          </w:p>
        </w:tc>
      </w:tr>
      <w:tr w:rsidR="00EB611A" w:rsidRPr="00EB611A" w14:paraId="65775137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534C6C0D" w14:textId="214C80A5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Diabetes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5DA0890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49613/3094 (94.1/5.9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8874DFD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2442/843 (93.7/6.3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9C795F0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1589/1504 (93.5/6.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CFE66B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832/688 (95.3/4.7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C73C43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694/59 (96.6/3.4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5FA25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6/0 (100.0/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7E2DE4F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611A" w:rsidRPr="00EB611A" w14:paraId="7C3DD04D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2D73A6FD" w14:textId="26F24258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Dementia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8DA02FD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515/192 (99.6/0.4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EB17DE6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265/20 (99.8/0.2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A37C02A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3006/87 (99.6/0.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D3DC68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445/75 (99.5/0.5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5BB50C1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44/9 (99.5/0.5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E15E730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5/1 (98.2/1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952E590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  <w:tr w:rsidR="00EB611A" w:rsidRPr="00EB611A" w14:paraId="29164320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6A6D1813" w14:textId="7C2F21A8" w:rsidR="00EB611A" w:rsidRPr="00410C3B" w:rsidRDefault="00EB611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EB611A">
              <w:rPr>
                <w:rFonts w:ascii="Cambria" w:eastAsia="等线" w:hAnsi="Cambria" w:cs="宋体"/>
                <w:color w:val="000000"/>
                <w:kern w:val="0"/>
              </w:rPr>
              <w:t>Cancer 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64185B6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117/590 (98.9/1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B39E23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154/131 (99.0/1.0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7C68AD7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2813/280 (98.8/1.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C94A0C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360/160 (98.9/1.1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2A9670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35/18 (99.0/1.0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3DA05A2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5/1 (98.2/1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E16BB24" w14:textId="77777777" w:rsidR="00EB611A" w:rsidRPr="00410C3B" w:rsidRDefault="00EB611A" w:rsidP="00EB611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0.362</w:t>
            </w:r>
          </w:p>
        </w:tc>
      </w:tr>
      <w:tr w:rsidR="00C278AA" w:rsidRPr="00EB611A" w14:paraId="56CC01B4" w14:textId="77777777" w:rsidTr="003E2343">
        <w:trPr>
          <w:trHeight w:val="280"/>
          <w:jc w:val="center"/>
        </w:trPr>
        <w:tc>
          <w:tcPr>
            <w:tcW w:w="2925" w:type="dxa"/>
            <w:shd w:val="clear" w:color="auto" w:fill="auto"/>
            <w:noWrap/>
            <w:vAlign w:val="center"/>
            <w:hideMark/>
          </w:tcPr>
          <w:p w14:paraId="5619DD71" w14:textId="0D9D7A8B" w:rsidR="00C278AA" w:rsidRPr="00410C3B" w:rsidRDefault="00C278AA" w:rsidP="00EB611A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Death</w:t>
            </w:r>
            <w:r w:rsidR="00EB611A" w:rsidRPr="00EB611A">
              <w:rPr>
                <w:rFonts w:ascii="Cambria" w:eastAsia="等线" w:hAnsi="Cambria" w:cs="宋体"/>
                <w:color w:val="000000"/>
                <w:kern w:val="0"/>
              </w:rPr>
              <w:t xml:space="preserve"> </w:t>
            </w: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in</w:t>
            </w:r>
            <w:r w:rsidR="00EB611A" w:rsidRPr="00EB611A">
              <w:rPr>
                <w:rFonts w:ascii="Cambria" w:eastAsia="等线" w:hAnsi="Cambria" w:cs="宋体"/>
                <w:color w:val="000000"/>
                <w:kern w:val="0"/>
              </w:rPr>
              <w:t xml:space="preserve"> </w:t>
            </w: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 xml:space="preserve">hospital </w:t>
            </w:r>
            <w:r w:rsidR="00EB611A" w:rsidRPr="00EB611A">
              <w:rPr>
                <w:rFonts w:ascii="Cambria" w:eastAsia="等线" w:hAnsi="Cambria" w:cs="宋体"/>
                <w:color w:val="000000"/>
                <w:kern w:val="0"/>
              </w:rPr>
              <w:t>(no/yes, 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9512872" w14:textId="77777777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2257/450 (99.1/0.9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9896292" w14:textId="77777777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3241/44 (99.7/0.3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6976DFB" w14:textId="77777777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22932/161 (99.3/0.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63023D" w14:textId="77777777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4325/195 (98.7/1.3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3599FA5" w14:textId="77777777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1703/50 (97.1/2.9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4E73B5" w14:textId="77777777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56/0 (100.0/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CB99668" w14:textId="77777777" w:rsidR="00C278AA" w:rsidRPr="00410C3B" w:rsidRDefault="00C278AA" w:rsidP="00C278AA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</w:rPr>
            </w:pPr>
            <w:r w:rsidRPr="00410C3B">
              <w:rPr>
                <w:rFonts w:ascii="Cambria" w:eastAsia="等线" w:hAnsi="Cambria" w:cs="宋体"/>
                <w:color w:val="000000"/>
                <w:kern w:val="0"/>
              </w:rPr>
              <w:t>&lt;0.001</w:t>
            </w:r>
          </w:p>
        </w:tc>
      </w:tr>
    </w:tbl>
    <w:p w14:paraId="04378086" w14:textId="77777777" w:rsidR="00FE0C40" w:rsidRPr="00EB611A" w:rsidRDefault="00FE0C40">
      <w:pPr>
        <w:rPr>
          <w:rFonts w:ascii="Cambria" w:hAnsi="Cambria"/>
        </w:rPr>
      </w:pPr>
    </w:p>
    <w:sectPr w:rsidR="00FE0C40" w:rsidRPr="00EB611A" w:rsidSect="00410C3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C585A" w14:textId="77777777" w:rsidR="006057E6" w:rsidRDefault="006057E6" w:rsidP="00410C3B">
      <w:r>
        <w:separator/>
      </w:r>
    </w:p>
  </w:endnote>
  <w:endnote w:type="continuationSeparator" w:id="0">
    <w:p w14:paraId="569D45CC" w14:textId="77777777" w:rsidR="006057E6" w:rsidRDefault="006057E6" w:rsidP="00410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65DF0" w14:textId="77777777" w:rsidR="006057E6" w:rsidRDefault="006057E6" w:rsidP="00410C3B">
      <w:r>
        <w:separator/>
      </w:r>
    </w:p>
  </w:footnote>
  <w:footnote w:type="continuationSeparator" w:id="0">
    <w:p w14:paraId="57B639F8" w14:textId="77777777" w:rsidR="006057E6" w:rsidRDefault="006057E6" w:rsidP="00410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F50"/>
    <w:rsid w:val="00182113"/>
    <w:rsid w:val="003E2343"/>
    <w:rsid w:val="00410C3B"/>
    <w:rsid w:val="00433C28"/>
    <w:rsid w:val="00491F50"/>
    <w:rsid w:val="006057E6"/>
    <w:rsid w:val="007F0C5F"/>
    <w:rsid w:val="00C278AA"/>
    <w:rsid w:val="00EB611A"/>
    <w:rsid w:val="00F00ABB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18362"/>
  <w15:chartTrackingRefBased/>
  <w15:docId w15:val="{F9751CEF-84BC-49F1-816E-CF4F2B76D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C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0C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0C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4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9</cp:revision>
  <dcterms:created xsi:type="dcterms:W3CDTF">2023-11-21T06:15:00Z</dcterms:created>
  <dcterms:modified xsi:type="dcterms:W3CDTF">2023-11-21T06:34:00Z</dcterms:modified>
</cp:coreProperties>
</file>